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3CB" w:rsidRDefault="004B03CB" w:rsidP="004752A0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</w:p>
    <w:p w:rsidR="004B03CB" w:rsidRPr="004B03CB" w:rsidRDefault="008E52CF" w:rsidP="008E52CF">
      <w:pPr>
        <w:spacing w:after="0" w:line="360" w:lineRule="auto"/>
        <w:jc w:val="center"/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</w:pPr>
      <w:r w:rsidRPr="008E52CF">
        <w:rPr>
          <w:rFonts w:asciiTheme="minorBidi" w:eastAsia="Calibri" w:hAnsiTheme="minorBidi"/>
          <w:b/>
          <w:color w:val="000000"/>
          <w:sz w:val="20"/>
          <w:szCs w:val="20"/>
          <w:lang w:val="en-AU"/>
        </w:rPr>
        <w:t>Optimisation of Tet-On inducible systems for Sleeping Beauty-based chimeric antigen receptor (CAR) applications</w:t>
      </w:r>
      <w:bookmarkStart w:id="0" w:name="_GoBack"/>
      <w:bookmarkEnd w:id="0"/>
    </w:p>
    <w:p w:rsidR="004B03CB" w:rsidRPr="004B03CB" w:rsidRDefault="004B03CB" w:rsidP="004B03CB">
      <w:pPr>
        <w:spacing w:after="0" w:line="360" w:lineRule="auto"/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</w:pP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Ali Hosseini Rad SM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vertAlign w:val="superscript"/>
          <w:lang w:val="en-AU"/>
        </w:rPr>
        <w:t>¶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 xml:space="preserve">, </w:t>
      </w:r>
      <w:proofErr w:type="spellStart"/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Aarati</w:t>
      </w:r>
      <w:proofErr w:type="spellEnd"/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 xml:space="preserve"> </w:t>
      </w:r>
      <w:proofErr w:type="spellStart"/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Poudel</w:t>
      </w:r>
      <w:proofErr w:type="spellEnd"/>
      <w:r w:rsidRPr="004B03CB">
        <w:rPr>
          <w:rFonts w:asciiTheme="minorBidi" w:eastAsia="Calibri" w:hAnsiTheme="minorBidi"/>
          <w:bCs/>
          <w:color w:val="000000"/>
          <w:sz w:val="20"/>
          <w:szCs w:val="20"/>
          <w:vertAlign w:val="superscript"/>
          <w:lang w:val="en-AU"/>
        </w:rPr>
        <w:t>¶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, Grace Min Yi Tan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vertAlign w:val="superscript"/>
          <w:lang w:val="en-AU"/>
        </w:rPr>
        <w:t>¶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 xml:space="preserve"> and Alexander D. McLellan*</w:t>
      </w:r>
    </w:p>
    <w:p w:rsidR="004B03CB" w:rsidRPr="004B03CB" w:rsidRDefault="004B03CB" w:rsidP="004B03CB">
      <w:pPr>
        <w:spacing w:after="0" w:line="360" w:lineRule="auto"/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</w:pPr>
      <w:r w:rsidRPr="004B03CB">
        <w:rPr>
          <w:rFonts w:asciiTheme="minorBidi" w:eastAsia="Calibri" w:hAnsiTheme="minorBidi"/>
          <w:bCs/>
          <w:color w:val="000000"/>
          <w:sz w:val="20"/>
          <w:szCs w:val="20"/>
          <w:vertAlign w:val="superscript"/>
          <w:lang w:val="en-AU"/>
        </w:rPr>
        <w:t>¶</w:t>
      </w: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 xml:space="preserve"> These authors contributed equally to this work.</w:t>
      </w:r>
    </w:p>
    <w:p w:rsidR="004B03CB" w:rsidRPr="004B03CB" w:rsidRDefault="004B03CB" w:rsidP="004B03CB">
      <w:pPr>
        <w:spacing w:after="0" w:line="360" w:lineRule="auto"/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</w:pP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Department of Microbiology and Immunology, University of Otago, Dunedin 9010, Otago, New Zealand.</w:t>
      </w:r>
    </w:p>
    <w:p w:rsidR="004B03CB" w:rsidRPr="004B03CB" w:rsidRDefault="004B03CB" w:rsidP="004B03CB">
      <w:pPr>
        <w:spacing w:after="0" w:line="360" w:lineRule="auto"/>
        <w:jc w:val="both"/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</w:pPr>
      <w:r w:rsidRPr="004B03CB">
        <w:rPr>
          <w:rFonts w:asciiTheme="minorBidi" w:eastAsia="Calibri" w:hAnsiTheme="minorBidi"/>
          <w:bCs/>
          <w:color w:val="000000"/>
          <w:sz w:val="20"/>
          <w:szCs w:val="20"/>
          <w:lang w:val="en-AU"/>
        </w:rPr>
        <w:t>*To whom correspondence should be addressed: Alexander D. McLellan Department of Microbiology and Immunology, University of Otago, Dunedin 9010, Otago, New Zealand; alex.mclellan@otago.ac.nz.</w:t>
      </w:r>
    </w:p>
    <w:p w:rsidR="004B03CB" w:rsidRPr="004B03CB" w:rsidRDefault="004B03CB" w:rsidP="004752A0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</w:p>
    <w:p w:rsidR="004752A0" w:rsidRPr="004752A0" w:rsidRDefault="004752A0" w:rsidP="004752A0">
      <w:pPr>
        <w:pStyle w:val="Caption"/>
        <w:keepNext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  <w:r w:rsidRPr="004752A0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proofErr w:type="spellStart"/>
      <w:r w:rsidR="007D2CC7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32051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proofErr w:type="spellEnd"/>
      <w:r w:rsidRPr="004752A0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 xml:space="preserve">. Potential </w:t>
      </w:r>
      <w:r w:rsidR="0071176C" w:rsidRPr="0071176C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 xml:space="preserve">cryptic alternative </w:t>
      </w:r>
      <w:r w:rsidRPr="004752A0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>splice sites within rtTA coding region by ASSP program.</w:t>
      </w:r>
    </w:p>
    <w:tbl>
      <w:tblPr>
        <w:tblStyle w:val="TableGrid"/>
        <w:tblW w:w="0" w:type="auto"/>
        <w:tblLook w:val="04A0"/>
      </w:tblPr>
      <w:tblGrid>
        <w:gridCol w:w="1335"/>
        <w:gridCol w:w="1745"/>
        <w:gridCol w:w="4025"/>
        <w:gridCol w:w="1610"/>
        <w:gridCol w:w="1741"/>
      </w:tblGrid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plice site type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core</w:t>
            </w:r>
            <w:r w:rsidR="00503708">
              <w:rPr>
                <w:rFonts w:asciiTheme="minorBidi" w:hAnsiTheme="min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Confidence</w:t>
            </w:r>
            <w:r w:rsidR="00503708">
              <w:rPr>
                <w:rFonts w:asciiTheme="minorBidi" w:hAnsiTheme="minorBidi"/>
                <w:b/>
                <w:bCs/>
                <w:sz w:val="24"/>
                <w:szCs w:val="24"/>
              </w:rPr>
              <w:t>**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15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cctggaagGCGAGTCATG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637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768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20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cccaacagAGAAACAGTA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.567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552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26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GAGAAACAgtacgaaacc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.389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94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67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tgtgtcagCAAGGCTTCT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704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49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92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AACGCACTgtacgctctg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.895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19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08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TGTCCGCCgtgggccact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697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609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56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GAGCATCAAgtagcaaaag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673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03</w:t>
            </w:r>
          </w:p>
        </w:tc>
      </w:tr>
      <w:tr w:rsidR="0071176C" w:rsidRPr="00503708" w:rsidTr="0071176C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41</w:t>
            </w:r>
          </w:p>
        </w:tc>
        <w:tc>
          <w:tcPr>
            <w:tcW w:w="174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25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accggcagGGAGCCGAAC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154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58</w:t>
            </w:r>
          </w:p>
        </w:tc>
      </w:tr>
    </w:tbl>
    <w:p w:rsidR="004752A0" w:rsidRDefault="004752A0" w:rsidP="004752A0"/>
    <w:p w:rsidR="004752A0" w:rsidRPr="004752A0" w:rsidRDefault="004752A0" w:rsidP="004752A0">
      <w:pPr>
        <w:pStyle w:val="Caption"/>
        <w:keepNext/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</w:pPr>
      <w:r w:rsidRPr="004752A0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proofErr w:type="spellStart"/>
      <w:r w:rsidR="007D2CC7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32051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proofErr w:type="spellEnd"/>
      <w:r w:rsidRPr="004752A0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4752A0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 xml:space="preserve"> Potential</w:t>
      </w:r>
      <w:r w:rsidR="0071176C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 xml:space="preserve"> cryptic alternative</w:t>
      </w:r>
      <w:r w:rsidRPr="004752A0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 xml:space="preserve"> splice sites within </w:t>
      </w: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>G72V-</w:t>
      </w:r>
      <w:r w:rsidRPr="004752A0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>rtTA coding region by ASSP program</w:t>
      </w:r>
      <w:r w:rsidR="0071176C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335"/>
        <w:gridCol w:w="1720"/>
        <w:gridCol w:w="4050"/>
        <w:gridCol w:w="1610"/>
        <w:gridCol w:w="1741"/>
      </w:tblGrid>
      <w:tr w:rsidR="0071176C" w:rsidRPr="00503708" w:rsidTr="00503708">
        <w:tc>
          <w:tcPr>
            <w:tcW w:w="1335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72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plice site type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610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core</w:t>
            </w:r>
            <w:r w:rsidR="00503708">
              <w:rPr>
                <w:rFonts w:asciiTheme="minorBidi" w:hAnsiTheme="min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41" w:type="dxa"/>
          </w:tcPr>
          <w:p w:rsidR="0071176C" w:rsidRPr="00503708" w:rsidRDefault="0071176C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Confidence</w:t>
            </w:r>
            <w:r w:rsidR="00503708">
              <w:rPr>
                <w:rFonts w:asciiTheme="minorBidi" w:hAnsiTheme="minorBidi"/>
                <w:b/>
                <w:bCs/>
                <w:sz w:val="24"/>
                <w:szCs w:val="24"/>
              </w:rPr>
              <w:t>*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20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cccaacagAGAAACAGTA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.567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552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26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GAGAAACAgtacgaaacc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.389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94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67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tgtgtcagCAAGGCTTCT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704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49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92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AACGCACTgtacgctctg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.895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19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08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TGTCCGCCgtgggccact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697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609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56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GAGCATCAAgtagcaaaag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673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03</w:t>
            </w:r>
          </w:p>
        </w:tc>
      </w:tr>
      <w:tr w:rsidR="0071176C" w:rsidRPr="00503708" w:rsidTr="00503708">
        <w:tc>
          <w:tcPr>
            <w:tcW w:w="1335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41</w:t>
            </w:r>
          </w:p>
        </w:tc>
        <w:tc>
          <w:tcPr>
            <w:tcW w:w="172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71176C" w:rsidRPr="00503708" w:rsidRDefault="0071176C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accggcagGGAGCCGAAC</w:t>
            </w:r>
            <w:proofErr w:type="spellEnd"/>
          </w:p>
        </w:tc>
        <w:tc>
          <w:tcPr>
            <w:tcW w:w="1610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154</w:t>
            </w:r>
          </w:p>
        </w:tc>
        <w:tc>
          <w:tcPr>
            <w:tcW w:w="1741" w:type="dxa"/>
          </w:tcPr>
          <w:p w:rsidR="0071176C" w:rsidRPr="00503708" w:rsidRDefault="0071176C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58</w:t>
            </w:r>
          </w:p>
        </w:tc>
      </w:tr>
    </w:tbl>
    <w:p w:rsidR="004752A0" w:rsidRDefault="004752A0" w:rsidP="004752A0"/>
    <w:p w:rsidR="0071176C" w:rsidRPr="0071176C" w:rsidRDefault="0071176C" w:rsidP="0071176C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50370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proofErr w:type="spellStart"/>
      <w:r w:rsidR="007D2CC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32051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proofErr w:type="spellEnd"/>
      <w:r w:rsidRPr="0050370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503708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71176C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Potential cryptic alternative splice sites within Cop-rtTA coding region by ASSP program.</w:t>
      </w:r>
    </w:p>
    <w:tbl>
      <w:tblPr>
        <w:tblStyle w:val="TableGrid"/>
        <w:tblW w:w="0" w:type="auto"/>
        <w:tblLook w:val="04A0"/>
      </w:tblPr>
      <w:tblGrid>
        <w:gridCol w:w="1285"/>
        <w:gridCol w:w="1770"/>
        <w:gridCol w:w="4050"/>
        <w:gridCol w:w="1682"/>
        <w:gridCol w:w="1669"/>
      </w:tblGrid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770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plice site type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core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Confidence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*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132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TACTGGCATgtaaaaaaca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127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17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14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457FB6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ccttggagGGAGAAAGTT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729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612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40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457FB6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tttcctcagGAATAACGCC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586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352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60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AGTTTTAGgtgtgcgctc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.709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66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82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tctcacagAGATGGTGCG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.920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112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86</w:t>
            </w:r>
          </w:p>
        </w:tc>
        <w:tc>
          <w:tcPr>
            <w:tcW w:w="1770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CAGAGATGgtgcgaaggt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.777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11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294</w:t>
            </w:r>
          </w:p>
        </w:tc>
        <w:tc>
          <w:tcPr>
            <w:tcW w:w="1770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GTGCGAAGgttcacttgg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.538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36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26</w:t>
            </w:r>
          </w:p>
        </w:tc>
        <w:tc>
          <w:tcPr>
            <w:tcW w:w="1770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GAGAAACAgtatgaaacc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.194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51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67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tgtgccagCAAGGTTTCT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470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07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70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CCAGCAAGgtttctcact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293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63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07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cactctcagCCGTTGGTCA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3.323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32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lastRenderedPageBreak/>
              <w:t>428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7418C0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TACTCTCGGgtgcgtcctc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.722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959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456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7418C0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GAACATCAGgtggctaaag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.849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71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17</w:t>
            </w:r>
          </w:p>
        </w:tc>
        <w:tc>
          <w:tcPr>
            <w:tcW w:w="1770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4050" w:type="dxa"/>
          </w:tcPr>
          <w:p w:rsidR="00503708" w:rsidRPr="00503708" w:rsidRDefault="00503708" w:rsidP="0071176C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cttcgccagGCCATTGAAC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.456</w:t>
            </w:r>
          </w:p>
        </w:tc>
        <w:tc>
          <w:tcPr>
            <w:tcW w:w="1669" w:type="dxa"/>
          </w:tcPr>
          <w:p w:rsidR="00503708" w:rsidRPr="00503708" w:rsidRDefault="00503708" w:rsidP="0071176C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275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05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CF67D6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CAATTGAAgtgtgagagt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5.391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96</w:t>
            </w:r>
          </w:p>
        </w:tc>
      </w:tr>
      <w:tr w:rsidR="00503708" w:rsidRPr="00503708" w:rsidTr="00503708">
        <w:tc>
          <w:tcPr>
            <w:tcW w:w="1285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07</w:t>
            </w:r>
          </w:p>
        </w:tc>
        <w:tc>
          <w:tcPr>
            <w:tcW w:w="1770" w:type="dxa"/>
          </w:tcPr>
          <w:p w:rsidR="00503708" w:rsidRDefault="00503708" w:rsidP="00503708">
            <w:pPr>
              <w:jc w:val="center"/>
            </w:pPr>
            <w:r w:rsidRPr="00CF67D6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4050" w:type="dxa"/>
          </w:tcPr>
          <w:p w:rsidR="00503708" w:rsidRPr="00503708" w:rsidRDefault="00503708" w:rsidP="00503708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ATTGAAGTgtgagagtgg</w:t>
            </w:r>
            <w:proofErr w:type="spellEnd"/>
          </w:p>
        </w:tc>
        <w:tc>
          <w:tcPr>
            <w:tcW w:w="1682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.156</w:t>
            </w:r>
          </w:p>
        </w:tc>
        <w:tc>
          <w:tcPr>
            <w:tcW w:w="1669" w:type="dxa"/>
          </w:tcPr>
          <w:p w:rsidR="00503708" w:rsidRPr="00503708" w:rsidRDefault="00503708" w:rsidP="00503708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0.832</w:t>
            </w:r>
          </w:p>
        </w:tc>
      </w:tr>
    </w:tbl>
    <w:p w:rsidR="004752A0" w:rsidRDefault="004752A0" w:rsidP="004752A0"/>
    <w:p w:rsidR="004752A0" w:rsidRDefault="00503708" w:rsidP="00BE013D">
      <w:pPr>
        <w:rPr>
          <w:rFonts w:ascii="Arial" w:hAnsi="Arial" w:cs="Arial"/>
          <w:sz w:val="24"/>
          <w:szCs w:val="24"/>
        </w:rPr>
      </w:pPr>
      <w:r w:rsidRPr="00BE013D">
        <w:rPr>
          <w:rFonts w:ascii="Arial" w:hAnsi="Arial" w:cs="Arial"/>
          <w:b/>
          <w:bCs/>
          <w:sz w:val="24"/>
          <w:szCs w:val="24"/>
        </w:rPr>
        <w:t>*</w:t>
      </w:r>
      <w:r w:rsidR="00BE013D">
        <w:rPr>
          <w:rFonts w:ascii="Arial" w:hAnsi="Arial" w:cs="Arial"/>
          <w:sz w:val="24"/>
          <w:szCs w:val="24"/>
        </w:rPr>
        <w:t xml:space="preserve"> Score </w:t>
      </w:r>
      <w:r w:rsidR="00BE013D" w:rsidRPr="00BE013D">
        <w:rPr>
          <w:rFonts w:ascii="Arial" w:hAnsi="Arial" w:cs="Arial"/>
          <w:sz w:val="24"/>
          <w:szCs w:val="24"/>
        </w:rPr>
        <w:t>reflect</w:t>
      </w:r>
      <w:r w:rsidR="00BE013D">
        <w:rPr>
          <w:rFonts w:ascii="Arial" w:hAnsi="Arial" w:cs="Arial"/>
          <w:sz w:val="24"/>
          <w:szCs w:val="24"/>
        </w:rPr>
        <w:t>s</w:t>
      </w:r>
      <w:r w:rsidR="00BE013D" w:rsidRPr="00BE013D">
        <w:rPr>
          <w:rFonts w:ascii="Arial" w:hAnsi="Arial" w:cs="Arial"/>
          <w:sz w:val="24"/>
          <w:szCs w:val="24"/>
        </w:rPr>
        <w:t xml:space="preserve"> splice site strength </w:t>
      </w:r>
      <w:r w:rsidR="00BE013D">
        <w:rPr>
          <w:rFonts w:ascii="Arial" w:hAnsi="Arial" w:cs="Arial"/>
          <w:sz w:val="24"/>
          <w:szCs w:val="24"/>
        </w:rPr>
        <w:t>and ranges between one to ten.</w:t>
      </w:r>
    </w:p>
    <w:p w:rsidR="00BB12B0" w:rsidRPr="00BB12B0" w:rsidRDefault="00BB12B0" w:rsidP="00BE013D">
      <w:pPr>
        <w:rPr>
          <w:rFonts w:ascii="Arial" w:hAnsi="Arial" w:cs="Arial"/>
          <w:sz w:val="24"/>
          <w:szCs w:val="24"/>
        </w:rPr>
      </w:pPr>
      <w:r w:rsidRPr="00BE013D">
        <w:rPr>
          <w:rFonts w:ascii="Arial" w:hAnsi="Arial" w:cs="Arial"/>
          <w:b/>
          <w:bCs/>
          <w:sz w:val="24"/>
          <w:szCs w:val="24"/>
        </w:rPr>
        <w:t>**</w:t>
      </w:r>
      <w:r w:rsidR="00BE013D">
        <w:rPr>
          <w:rFonts w:ascii="Arial" w:hAnsi="Arial" w:cs="Arial"/>
          <w:sz w:val="24"/>
          <w:szCs w:val="24"/>
        </w:rPr>
        <w:t xml:space="preserve"> Confidence reflects the probable occurrence of splicing and ranges between zero to one.</w:t>
      </w:r>
    </w:p>
    <w:p w:rsidR="004B03CB" w:rsidRDefault="004B03CB" w:rsidP="00CF33E2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</w:p>
    <w:p w:rsidR="00CF33E2" w:rsidRPr="00646F1A" w:rsidRDefault="00CF33E2" w:rsidP="00CF33E2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</w:pPr>
      <w:r w:rsidRPr="00646F1A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proofErr w:type="spellStart"/>
      <w:r w:rsidR="007D2CC7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32051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proofErr w:type="spellEnd"/>
      <w:r w:rsidRPr="00646F1A">
        <w:rPr>
          <w:rFonts w:asciiTheme="minorBidi" w:hAnsiTheme="min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Pr="00646F1A">
        <w:rPr>
          <w:rFonts w:asciiTheme="minorBidi" w:hAnsiTheme="minorBidi"/>
          <w:i w:val="0"/>
          <w:iCs w:val="0"/>
          <w:color w:val="000000" w:themeColor="text1"/>
          <w:sz w:val="24"/>
          <w:szCs w:val="24"/>
          <w:lang w:val="en-US"/>
        </w:rPr>
        <w:t>Potential splice sites within rtTA coding region predicted by Human Splice Finder (HSF) program.</w:t>
      </w:r>
    </w:p>
    <w:tbl>
      <w:tblPr>
        <w:tblStyle w:val="TableGrid"/>
        <w:tblW w:w="0" w:type="auto"/>
        <w:jc w:val="center"/>
        <w:tblLook w:val="04A0"/>
      </w:tblPr>
      <w:tblGrid>
        <w:gridCol w:w="1321"/>
        <w:gridCol w:w="1800"/>
        <w:gridCol w:w="3624"/>
        <w:gridCol w:w="1980"/>
      </w:tblGrid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plice site type</w:t>
            </w:r>
          </w:p>
        </w:tc>
        <w:tc>
          <w:tcPr>
            <w:tcW w:w="3624" w:type="dxa"/>
          </w:tcPr>
          <w:p w:rsidR="00A14491" w:rsidRPr="00503708" w:rsidRDefault="004752A0" w:rsidP="00A14491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503708">
              <w:rPr>
                <w:rFonts w:asciiTheme="minorBidi" w:hAnsiTheme="minorBidi"/>
                <w:b/>
                <w:bCs/>
                <w:sz w:val="24"/>
                <w:szCs w:val="24"/>
              </w:rPr>
              <w:t>Consensus value (0-100)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03708">
              <w:rPr>
                <w:rFonts w:ascii="Courier New" w:hAnsi="Courier New" w:cs="Courier New"/>
                <w:sz w:val="24"/>
                <w:szCs w:val="24"/>
              </w:rPr>
              <w:t>agactggacaagAG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5.2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03708">
              <w:rPr>
                <w:rFonts w:ascii="Courier New" w:hAnsi="Courier New" w:cs="Courier New"/>
                <w:sz w:val="24"/>
                <w:szCs w:val="24"/>
              </w:rPr>
              <w:t>actggacaagagCA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7.25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03708">
              <w:rPr>
                <w:rFonts w:ascii="Courier New" w:hAnsi="Courier New" w:cs="Courier New"/>
                <w:sz w:val="24"/>
                <w:szCs w:val="24"/>
              </w:rPr>
              <w:t>AAAgtcata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7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03708">
              <w:rPr>
                <w:rFonts w:ascii="Courier New" w:hAnsi="Courier New" w:cs="Courier New"/>
                <w:sz w:val="24"/>
                <w:szCs w:val="24"/>
              </w:rPr>
              <w:t>tactcaatggagTC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3.3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5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GAgtcgg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9.4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ggtatcgaag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6.3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Ggtatc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0.5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tgacgacaag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3.9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88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tcgctcaaaagC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6.8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tgggagttgagC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0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03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gagttgagcagC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3.1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04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AGttga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07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gcacgtgaagA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2.07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30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Cgtgaa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3.7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63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tgccaatcgagA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0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74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atgctggacag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0.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19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tctgccccctg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1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03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ccccctggaag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7.9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12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AGgcgag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1.05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16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Agtcat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5.2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18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tcatggcaagA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31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22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TGgcaa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5.1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41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acaacgccaagT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7.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4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Agtcat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2.0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84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cggggctaaagT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6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292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AAgtgca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3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08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ccgcccaacagA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5.25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10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gcccaacagagA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1.5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16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cagagaaacagT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0.6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24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CAgtac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2.5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37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tggaaaatcagC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55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tcctgtgtcagC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5.01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5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tgtcagcaag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35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5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Tgtca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1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73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tctccctggagA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4.47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90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CTgtac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2.45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39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CTgtcc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lastRenderedPageBreak/>
              <w:t>406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GCCgtggg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0.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30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gcgtattggag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7.01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36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ttggaggaacag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0.2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46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gagcatcaagT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2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49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gcatcaagtagC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2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54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CAAgtagc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7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55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hAnsi="Courier New" w:cs="Courier New"/>
                <w:sz w:val="24"/>
                <w:szCs w:val="24"/>
              </w:rPr>
              <w:t>aagtagcaaaagA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7.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57</w:t>
            </w:r>
          </w:p>
        </w:tc>
        <w:tc>
          <w:tcPr>
            <w:tcW w:w="1800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Accept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 w:rsidRPr="00503708">
              <w:rPr>
                <w:rFonts w:ascii="Courier New" w:hAnsi="Courier New" w:cs="Courier New"/>
                <w:sz w:val="24"/>
                <w:szCs w:val="24"/>
              </w:rPr>
              <w:t>agactggacaagAG</w:t>
            </w:r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5.2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466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3624" w:type="dxa"/>
          </w:tcPr>
          <w:p w:rsidR="00A14491" w:rsidRPr="00503708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503708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lang w:eastAsia="en-NZ"/>
              </w:rPr>
              <w:t>GAGgaaa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9.07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01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cccacttctgagA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6.0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06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ttctgagacaagC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2.82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14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caagcaattgagC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7.43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25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GCTgttc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6.4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29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ttcgaccggcagG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8.74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33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accggcagggagC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5.4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83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tgtggcctggagA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88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89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ctggagaaacagCT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5.66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595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aaacagctaaagTG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68.2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603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Don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AAAgtgcga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6.17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641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attttgacttagA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76.79</w:t>
            </w:r>
          </w:p>
        </w:tc>
      </w:tr>
      <w:tr w:rsidR="00646F1A" w:rsidRPr="00503708" w:rsidTr="00CF33E2">
        <w:trPr>
          <w:jc w:val="center"/>
        </w:trPr>
        <w:tc>
          <w:tcPr>
            <w:tcW w:w="1321" w:type="dxa"/>
          </w:tcPr>
          <w:p w:rsidR="00A14491" w:rsidRPr="00503708" w:rsidRDefault="00A14491" w:rsidP="00A14491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</w:pPr>
            <w:r w:rsidRPr="00503708">
              <w:rPr>
                <w:rFonts w:asciiTheme="minorBidi" w:eastAsia="Times New Roman" w:hAnsiTheme="minorBidi"/>
                <w:color w:val="000000" w:themeColor="text1"/>
                <w:sz w:val="24"/>
                <w:szCs w:val="24"/>
                <w:lang w:eastAsia="en-NZ"/>
              </w:rPr>
              <w:t>653</w:t>
            </w:r>
          </w:p>
        </w:tc>
        <w:tc>
          <w:tcPr>
            <w:tcW w:w="1800" w:type="dxa"/>
          </w:tcPr>
          <w:p w:rsidR="00A14491" w:rsidRPr="00503708" w:rsidRDefault="00A14491" w:rsidP="00963F4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Acceptor</w:t>
            </w:r>
          </w:p>
        </w:tc>
        <w:tc>
          <w:tcPr>
            <w:tcW w:w="3624" w:type="dxa"/>
          </w:tcPr>
          <w:p w:rsidR="00A14491" w:rsidRPr="00BE013D" w:rsidRDefault="00A14491" w:rsidP="00963F41">
            <w:pPr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 w:rsidRPr="00BE013D">
              <w:rPr>
                <w:rFonts w:ascii="Courier New" w:hAnsi="Courier New" w:cs="Courier New"/>
                <w:sz w:val="24"/>
                <w:szCs w:val="24"/>
              </w:rPr>
              <w:t>acatgctcccagCC</w:t>
            </w:r>
            <w:proofErr w:type="spellEnd"/>
          </w:p>
        </w:tc>
        <w:tc>
          <w:tcPr>
            <w:tcW w:w="1980" w:type="dxa"/>
          </w:tcPr>
          <w:p w:rsidR="00A14491" w:rsidRPr="00503708" w:rsidRDefault="00A14491" w:rsidP="00A14491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03708">
              <w:rPr>
                <w:rFonts w:asciiTheme="minorBidi" w:hAnsiTheme="minorBidi"/>
                <w:sz w:val="24"/>
                <w:szCs w:val="24"/>
              </w:rPr>
              <w:t>82.52</w:t>
            </w:r>
          </w:p>
        </w:tc>
      </w:tr>
    </w:tbl>
    <w:p w:rsidR="00A14491" w:rsidRDefault="00A14491"/>
    <w:p w:rsidR="004B03CB" w:rsidRDefault="00ED32C2">
      <w:r>
        <w:rPr>
          <w:noProof/>
          <w:lang w:val="en-US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30944</wp:posOffset>
            </wp:positionV>
            <wp:extent cx="6169025" cy="797687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025" cy="7976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46F1A" w:rsidRDefault="00CB4C51">
      <w:r w:rsidRPr="00CB4C51">
        <w:rPr>
          <w:noProof/>
          <w:lang w:eastAsia="en-NZ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1" o:spid="_x0000_s1026" type="#_x0000_t202" style="position:absolute;margin-left:29.15pt;margin-top:634.5pt;width:442.5pt;height:25.3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" stroked="f">
            <v:textbox inset="0,0,0,0">
              <w:txbxContent>
                <w:p w:rsidR="007D2CC7" w:rsidRPr="007D2CC7" w:rsidRDefault="007D2CC7" w:rsidP="00155154">
                  <w:pPr>
                    <w:pStyle w:val="Caption"/>
                    <w:jc w:val="both"/>
                    <w:rPr>
                      <w:rFonts w:ascii="Arial" w:hAnsi="Arial" w:cs="Arial"/>
                      <w:i w:val="0"/>
                      <w:iCs w:val="0"/>
                      <w:noProof/>
                      <w:color w:val="000000" w:themeColor="text1"/>
                      <w:sz w:val="24"/>
                      <w:szCs w:val="24"/>
                    </w:rPr>
                  </w:pPr>
                  <w:r w:rsidRPr="0003178D">
                    <w:rPr>
                      <w:rFonts w:asciiTheme="minorBidi" w:hAnsiTheme="minorBidi"/>
                      <w:b/>
                      <w:bCs/>
                      <w:i w:val="0"/>
                      <w:iCs w:val="0"/>
                      <w:color w:val="000000" w:themeColor="text1"/>
                      <w:sz w:val="24"/>
                      <w:szCs w:val="24"/>
                    </w:rPr>
                    <w:t>Figure S1</w:t>
                  </w:r>
                  <w:r w:rsidRPr="0003178D">
                    <w:rPr>
                      <w:rFonts w:asciiTheme="minorBidi" w:hAnsiTheme="minorBidi"/>
                      <w:b/>
                      <w:bCs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.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The whole rtTA sequence </w:t>
                  </w:r>
                  <w:r w:rsidRPr="00BB7FCE">
                    <w:rPr>
                      <w:rFonts w:asciiTheme="minorBidi" w:hAnsiTheme="minorBidi"/>
                      <w:i w:val="0"/>
                      <w:iCs w:val="0"/>
                      <w:color w:val="FF0000"/>
                      <w:sz w:val="24"/>
                      <w:szCs w:val="24"/>
                      <w:lang w:val="en-US"/>
                    </w:rPr>
                    <w:t>with t</w:t>
                  </w:r>
                  <w:r w:rsidR="00164DE8" w:rsidRPr="00BB7FCE">
                    <w:rPr>
                      <w:rFonts w:asciiTheme="minorBidi" w:hAnsiTheme="minorBidi"/>
                      <w:i w:val="0"/>
                      <w:iCs w:val="0"/>
                      <w:color w:val="FF0000"/>
                      <w:sz w:val="24"/>
                      <w:szCs w:val="24"/>
                      <w:lang w:val="en-US"/>
                    </w:rPr>
                    <w:t>ranslation</w:t>
                  </w:r>
                  <w:r w:rsidR="00155154">
                    <w:rPr>
                      <w:rFonts w:asciiTheme="minorBidi" w:hAnsiTheme="minorBidi"/>
                      <w:i w:val="0"/>
                      <w:iCs w:val="0"/>
                      <w:color w:val="FF0000"/>
                      <w:sz w:val="24"/>
                      <w:szCs w:val="24"/>
                      <w:lang w:val="en-US"/>
                    </w:rPr>
                    <w:t xml:space="preserve"> and position of each domain</w:t>
                  </w:r>
                  <w:r w:rsidRPr="00BB7FCE">
                    <w:rPr>
                      <w:rFonts w:asciiTheme="minorBidi" w:hAnsiTheme="minorBidi"/>
                      <w:i w:val="0"/>
                      <w:iCs w:val="0"/>
                      <w:color w:val="FF0000"/>
                      <w:sz w:val="24"/>
                      <w:szCs w:val="24"/>
                      <w:lang w:val="en-US"/>
                    </w:rPr>
                    <w:t>.</w:t>
                  </w:r>
                  <w:r w:rsidR="00220CAA" w:rsidRPr="00BB7FCE">
                    <w:rPr>
                      <w:rFonts w:asciiTheme="minorBidi" w:hAnsiTheme="minorBidi"/>
                      <w:i w:val="0"/>
                      <w:iCs w:val="0"/>
                      <w:color w:val="FF0000"/>
                      <w:sz w:val="24"/>
                      <w:szCs w:val="24"/>
                      <w:lang w:val="en-US"/>
                    </w:rPr>
                    <w:t xml:space="preserve"> </w:t>
                  </w:r>
                </w:p>
              </w:txbxContent>
            </v:textbox>
            <w10:wrap type="square" anchorx="margin"/>
          </v:shape>
        </w:pict>
      </w:r>
    </w:p>
    <w:p w:rsidR="00646F1A" w:rsidRDefault="00646F1A" w:rsidP="00155154"/>
    <w:p w:rsidR="00646F1A" w:rsidRDefault="00CB4C51" w:rsidP="00ED32C2">
      <w:r w:rsidRPr="00CB4C51">
        <w:rPr>
          <w:noProof/>
          <w:lang w:eastAsia="en-NZ"/>
        </w:rPr>
        <w:lastRenderedPageBreak/>
        <w:pict>
          <v:shape id="Text Box 15" o:spid="_x0000_s1027" type="#_x0000_t202" style="position:absolute;margin-left:0;margin-top:267.05pt;width:529.5pt;height:.05pt;z-index:-2516531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" stroked="f">
            <v:textbox style="mso-fit-shape-to-text:t" inset="0,0,0,0">
              <w:txbxContent>
                <w:p w:rsidR="007D2CC7" w:rsidRPr="0003178D" w:rsidRDefault="007D2CC7" w:rsidP="0003178D">
                  <w:pPr>
                    <w:pStyle w:val="Caption"/>
                    <w:jc w:val="both"/>
                    <w:rPr>
                      <w:rFonts w:asciiTheme="minorBidi" w:hAnsiTheme="minorBidi"/>
                      <w:i w:val="0"/>
                      <w:iCs w:val="0"/>
                      <w:noProof/>
                      <w:color w:val="000000" w:themeColor="text1"/>
                      <w:sz w:val="24"/>
                      <w:szCs w:val="24"/>
                    </w:rPr>
                  </w:pPr>
                  <w:r w:rsidRPr="0003178D">
                    <w:rPr>
                      <w:rFonts w:asciiTheme="minorBidi" w:hAnsiTheme="minorBidi"/>
                      <w:b/>
                      <w:bCs/>
                      <w:i w:val="0"/>
                      <w:iCs w:val="0"/>
                      <w:color w:val="000000" w:themeColor="text1"/>
                      <w:sz w:val="24"/>
                      <w:szCs w:val="24"/>
                    </w:rPr>
                    <w:t>Figure S2</w:t>
                  </w:r>
                  <w:r w:rsidRPr="0003178D">
                    <w:rPr>
                      <w:rFonts w:asciiTheme="minorBidi" w:hAnsiTheme="minorBidi"/>
                      <w:b/>
                      <w:bCs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.</w:t>
                  </w:r>
                  <w:r w:rsidR="00CB1400"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S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econdary structure of </w:t>
                  </w:r>
                  <w:proofErr w:type="spellStart"/>
                  <w:r w:rsidR="00CB1400"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TetR</w:t>
                  </w:r>
                  <w:proofErr w:type="spellEnd"/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with focus on 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the 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high sensitiv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ity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region 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comprising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D95, L101 and G102</w:t>
                  </w:r>
                  <w:r w:rsidR="00DD777D"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. Modifying the s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plice site at nucleotide 320</w:t>
                  </w:r>
                  <w:r w:rsidR="00DD777D"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(E107)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result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ed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in 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a 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conformational change that decrease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d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 xml:space="preserve"> TCE</w:t>
                  </w:r>
                  <w:r w:rsidR="0042305E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-</w:t>
                  </w:r>
                  <w:r w:rsidRPr="0003178D">
                    <w:rPr>
                      <w:rFonts w:asciiTheme="minorBidi" w:hAnsiTheme="minorBidi"/>
                      <w:i w:val="0"/>
                      <w:iCs w:val="0"/>
                      <w:color w:val="000000" w:themeColor="text1"/>
                      <w:sz w:val="24"/>
                      <w:szCs w:val="24"/>
                      <w:lang w:val="en-US"/>
                    </w:rPr>
                    <w:t>induction upon doxycycline treatment.</w:t>
                  </w:r>
                </w:p>
              </w:txbxContent>
            </v:textbox>
            <w10:wrap type="square" anchorx="margin"/>
          </v:shape>
        </w:pict>
      </w:r>
      <w:r w:rsidR="00ED32C2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89507</wp:posOffset>
            </wp:positionH>
            <wp:positionV relativeFrom="paragraph">
              <wp:posOffset>210090</wp:posOffset>
            </wp:positionV>
            <wp:extent cx="6724650" cy="3083560"/>
            <wp:effectExtent l="0" t="0" r="0" b="2540"/>
            <wp:wrapTight wrapText="bothSides">
              <wp:wrapPolygon edited="0">
                <wp:start x="0" y="0"/>
                <wp:lineTo x="0" y="21484"/>
                <wp:lineTo x="21539" y="21484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1593" t="24970" r="9230" b="18634"/>
                    <a:stretch/>
                  </pic:blipFill>
                  <pic:spPr bwMode="auto">
                    <a:xfrm>
                      <a:off x="0" y="0"/>
                      <a:ext cx="6724650" cy="3083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646F1A" w:rsidSect="00646F1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BF0197"/>
    <w:rsid w:val="00010D33"/>
    <w:rsid w:val="0003178D"/>
    <w:rsid w:val="00155154"/>
    <w:rsid w:val="00164DE8"/>
    <w:rsid w:val="0019688A"/>
    <w:rsid w:val="00220CAA"/>
    <w:rsid w:val="00265442"/>
    <w:rsid w:val="003723BB"/>
    <w:rsid w:val="0042305E"/>
    <w:rsid w:val="004752A0"/>
    <w:rsid w:val="004B03CB"/>
    <w:rsid w:val="00503708"/>
    <w:rsid w:val="00646F1A"/>
    <w:rsid w:val="00682CA8"/>
    <w:rsid w:val="0071176C"/>
    <w:rsid w:val="007D2CC7"/>
    <w:rsid w:val="008E52CF"/>
    <w:rsid w:val="00932051"/>
    <w:rsid w:val="00963F41"/>
    <w:rsid w:val="009D06CD"/>
    <w:rsid w:val="009F623C"/>
    <w:rsid w:val="00A14491"/>
    <w:rsid w:val="00A54938"/>
    <w:rsid w:val="00AC255E"/>
    <w:rsid w:val="00B467C5"/>
    <w:rsid w:val="00BB12B0"/>
    <w:rsid w:val="00BB7FCE"/>
    <w:rsid w:val="00BE013D"/>
    <w:rsid w:val="00BF0197"/>
    <w:rsid w:val="00CB1400"/>
    <w:rsid w:val="00CB4C51"/>
    <w:rsid w:val="00CF33E2"/>
    <w:rsid w:val="00D34F2E"/>
    <w:rsid w:val="00DD777D"/>
    <w:rsid w:val="00ED3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F33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54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58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4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i Rad</dc:creator>
  <cp:keywords/>
  <dc:description/>
  <cp:lastModifiedBy>0005899</cp:lastModifiedBy>
  <cp:revision>3</cp:revision>
  <cp:lastPrinted>2020-04-23T04:17:00Z</cp:lastPrinted>
  <dcterms:created xsi:type="dcterms:W3CDTF">2020-06-02T00:46:00Z</dcterms:created>
  <dcterms:modified xsi:type="dcterms:W3CDTF">2020-07-23T16:36:00Z</dcterms:modified>
</cp:coreProperties>
</file>